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3810F" w14:textId="77777777" w:rsidR="00073B37" w:rsidRPr="00207288" w:rsidRDefault="00073B37" w:rsidP="00073B37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07288">
        <w:rPr>
          <w:rFonts w:asciiTheme="majorBidi" w:hAnsiTheme="majorBidi" w:cstheme="majorBidi"/>
          <w:b/>
          <w:sz w:val="24"/>
          <w:szCs w:val="24"/>
        </w:rPr>
        <w:t xml:space="preserve">The effects of </w:t>
      </w:r>
      <w:bookmarkStart w:id="0" w:name="_Hlk187442784"/>
      <w:r w:rsidRPr="00207288">
        <w:rPr>
          <w:rFonts w:asciiTheme="majorBidi" w:hAnsiTheme="majorBidi" w:cstheme="majorBidi"/>
          <w:b/>
          <w:sz w:val="24"/>
          <w:szCs w:val="24"/>
        </w:rPr>
        <w:t xml:space="preserve">pomegranate </w:t>
      </w:r>
      <w:bookmarkEnd w:id="0"/>
      <w:r w:rsidRPr="00207288">
        <w:rPr>
          <w:rFonts w:asciiTheme="majorBidi" w:hAnsiTheme="majorBidi" w:cstheme="majorBidi"/>
          <w:b/>
          <w:sz w:val="24"/>
          <w:szCs w:val="24"/>
        </w:rPr>
        <w:t xml:space="preserve">supplementation on markers of exercise-induced muscle damage: A systematic review and meta-analysis </w:t>
      </w:r>
    </w:p>
    <w:p w14:paraId="2A958D89" w14:textId="725AF071" w:rsidR="00073B37" w:rsidRPr="00207288" w:rsidRDefault="00073B37" w:rsidP="00073B37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07288">
        <w:rPr>
          <w:rFonts w:asciiTheme="majorBidi" w:hAnsiTheme="majorBidi" w:cstheme="majorBidi"/>
          <w:sz w:val="24"/>
          <w:szCs w:val="24"/>
        </w:rPr>
        <w:t xml:space="preserve">Saba </w:t>
      </w:r>
      <w:proofErr w:type="spellStart"/>
      <w:r w:rsidRPr="00207288">
        <w:rPr>
          <w:rFonts w:asciiTheme="majorBidi" w:hAnsiTheme="majorBidi" w:cstheme="majorBidi"/>
          <w:sz w:val="24"/>
          <w:szCs w:val="24"/>
        </w:rPr>
        <w:t>Belyani</w:t>
      </w:r>
      <w:proofErr w:type="spellEnd"/>
    </w:p>
    <w:p w14:paraId="2AF0A96D" w14:textId="77777777" w:rsidR="00073B37" w:rsidRPr="00207288" w:rsidRDefault="00073B37" w:rsidP="00073B37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27A14BC" w14:textId="77777777" w:rsidR="00073B37" w:rsidRPr="00207288" w:rsidRDefault="00073B37" w:rsidP="00073B37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1DDDE76" w14:textId="28644AC7" w:rsidR="00073B37" w:rsidRPr="00207288" w:rsidRDefault="00073B37" w:rsidP="00073B37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207288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1. </w:t>
      </w:r>
      <w:r w:rsidRPr="00207288">
        <w:rPr>
          <w:rFonts w:asciiTheme="majorBidi" w:hAnsiTheme="majorBidi" w:cstheme="majorBidi"/>
          <w:b/>
          <w:sz w:val="20"/>
          <w:szCs w:val="20"/>
        </w:rPr>
        <w:t xml:space="preserve">pomegranate </w:t>
      </w:r>
      <w:r w:rsidRPr="00207288">
        <w:rPr>
          <w:rFonts w:asciiTheme="majorBidi" w:hAnsiTheme="majorBidi" w:cstheme="majorBidi"/>
          <w:b/>
          <w:bCs/>
          <w:sz w:val="20"/>
          <w:szCs w:val="20"/>
        </w:rPr>
        <w:t>and Exercise Intervention Characteristics</w:t>
      </w:r>
    </w:p>
    <w:tbl>
      <w:tblPr>
        <w:tblStyle w:val="TableGrid"/>
        <w:tblW w:w="155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01"/>
        <w:gridCol w:w="1502"/>
        <w:gridCol w:w="3089"/>
        <w:gridCol w:w="1729"/>
        <w:gridCol w:w="3732"/>
        <w:gridCol w:w="4007"/>
      </w:tblGrid>
      <w:tr w:rsidR="00207288" w:rsidRPr="00207288" w14:paraId="240E3B5E" w14:textId="77777777" w:rsidTr="001741AD">
        <w:trPr>
          <w:trHeight w:val="150"/>
          <w:jc w:val="center"/>
        </w:trPr>
        <w:tc>
          <w:tcPr>
            <w:tcW w:w="1501" w:type="dxa"/>
          </w:tcPr>
          <w:p w14:paraId="37AC10A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ource, Year</w:t>
            </w:r>
          </w:p>
        </w:tc>
        <w:tc>
          <w:tcPr>
            <w:tcW w:w="1502" w:type="dxa"/>
          </w:tcPr>
          <w:p w14:paraId="5F07FB4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 duration</w:t>
            </w:r>
          </w:p>
          <w:p w14:paraId="504012D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451F641F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 characteristics</w:t>
            </w:r>
          </w:p>
        </w:tc>
        <w:tc>
          <w:tcPr>
            <w:tcW w:w="1729" w:type="dxa"/>
          </w:tcPr>
          <w:p w14:paraId="6050E4E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bo characteristics</w:t>
            </w:r>
          </w:p>
        </w:tc>
        <w:tc>
          <w:tcPr>
            <w:tcW w:w="3732" w:type="dxa"/>
          </w:tcPr>
          <w:p w14:paraId="1A6B7F5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raining Session </w:t>
            </w:r>
          </w:p>
        </w:tc>
        <w:tc>
          <w:tcPr>
            <w:tcW w:w="4007" w:type="dxa"/>
          </w:tcPr>
          <w:p w14:paraId="2900F04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time of measuring the variables</w:t>
            </w:r>
          </w:p>
        </w:tc>
      </w:tr>
      <w:tr w:rsidR="00207288" w:rsidRPr="00207288" w14:paraId="50F0FCB6" w14:textId="77777777" w:rsidTr="001741AD">
        <w:trPr>
          <w:trHeight w:val="1349"/>
          <w:jc w:val="center"/>
        </w:trPr>
        <w:tc>
          <w:tcPr>
            <w:tcW w:w="1501" w:type="dxa"/>
            <w:shd w:val="clear" w:color="auto" w:fill="auto"/>
          </w:tcPr>
          <w:p w14:paraId="510856B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orregrosa-Garcia et al., 2019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Torregrosa-García&lt;/Author&gt;&lt;Year&gt;2019&lt;/Year&gt;&lt;RecNum&gt;31&lt;/RecNum&gt;&lt;DisplayText&gt;(38)&lt;/DisplayText&gt;&lt;record&gt;&lt;rec-number&gt;31&lt;/rec-number&gt;&lt;foreign-keys&gt;&lt;key app="EN" db-id="x5epfr9w70z9paes5w05rzt6pvx22xvve5a2" timestamp="1721069616"&gt;31&lt;/key&gt;&lt;/foreign-keys&gt;&lt;ref-type name="Journal Article"&gt;17&lt;/ref-type&gt;&lt;contributors&gt;&lt;authors&gt;&lt;author&gt;Torregrosa-García, Antonio&lt;/author&gt;&lt;author&gt;Ávila-Gandía, Vicente&lt;/author&gt;&lt;author&gt;Luque-Rubia, Antonio J&lt;/author&gt;&lt;author&gt;Abellán-Ruiz, María Salud&lt;/author&gt;&lt;author&gt;Querol-Calderón, María&lt;/author&gt;&lt;author&gt;López-Román, F Javier&lt;/author&gt;&lt;/authors&gt;&lt;/contributors&gt;&lt;titles&gt;&lt;title&gt;Pomegranate extract improves maximal performance of trained cyclists after an exhausting endurance trial: A randomised controlled trial&lt;/title&gt;&lt;secondary-title&gt;Nutrients&lt;/secondary-title&gt;&lt;/titles&gt;&lt;periodical&gt;&lt;full-title&gt;Nutrients&lt;/full-title&gt;&lt;/periodical&gt;&lt;pages&gt;721&lt;/pages&gt;&lt;volume&gt;11&lt;/volume&gt;&lt;number&gt;4&lt;/number&gt;&lt;dates&gt;&lt;year&gt;2019&lt;/year&gt;&lt;/dates&gt;&lt;isbn&gt;2072-6643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8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47F4AFC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 days</w:t>
            </w:r>
          </w:p>
        </w:tc>
        <w:tc>
          <w:tcPr>
            <w:tcW w:w="3089" w:type="dxa"/>
          </w:tcPr>
          <w:p w14:paraId="11096A8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osition per capsule: 375 mg of POMANOX® P30</w:t>
            </w:r>
          </w:p>
          <w:p w14:paraId="3149483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with 30% punicalagins; total amount of punicalagins </w:t>
            </w:r>
            <w:proofErr w:type="gram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α  +</w:t>
            </w:r>
            <w:proofErr w:type="gram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β per capsule: 112.5 mg</w:t>
            </w:r>
          </w:p>
          <w:p w14:paraId="63651BA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a total dose of 225 mg punicalagins</w:t>
            </w:r>
          </w:p>
        </w:tc>
        <w:tc>
          <w:tcPr>
            <w:tcW w:w="1729" w:type="dxa"/>
          </w:tcPr>
          <w:p w14:paraId="38E2F18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Maltodextrin</w:t>
            </w:r>
          </w:p>
        </w:tc>
        <w:tc>
          <w:tcPr>
            <w:tcW w:w="3732" w:type="dxa"/>
          </w:tcPr>
          <w:p w14:paraId="75584DF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Cycling, with a training routine of 2-4 sessions/week, for at least 1-h/session.</w:t>
            </w:r>
          </w:p>
        </w:tc>
        <w:tc>
          <w:tcPr>
            <w:tcW w:w="4007" w:type="dxa"/>
          </w:tcPr>
          <w:p w14:paraId="57B3BD9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257E3BE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RP: pre-exercise, post-exercise, 24h, 48h, 72h after exercise</w:t>
            </w:r>
          </w:p>
          <w:p w14:paraId="76CDD1A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gram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actate:</w:t>
            </w:r>
            <w:proofErr w:type="gram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e-exercis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 post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xercise</w:t>
            </w:r>
            <w:proofErr w:type="spellEnd"/>
          </w:p>
        </w:tc>
      </w:tr>
      <w:tr w:rsidR="00207288" w:rsidRPr="00207288" w14:paraId="1D815561" w14:textId="77777777" w:rsidTr="001741AD">
        <w:trPr>
          <w:trHeight w:val="350"/>
          <w:jc w:val="center"/>
        </w:trPr>
        <w:tc>
          <w:tcPr>
            <w:tcW w:w="1501" w:type="dxa"/>
            <w:shd w:val="clear" w:color="auto" w:fill="auto"/>
          </w:tcPr>
          <w:p w14:paraId="481BB47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mbold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09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Trombold&lt;/Author&gt;&lt;Year&gt;2010&lt;/Year&gt;&lt;RecNum&gt;18&lt;/RecNum&gt;&lt;DisplayText&gt;(21)&lt;/DisplayText&gt;&lt;record&gt;&lt;rec-number&gt;18&lt;/rec-number&gt;&lt;foreign-keys&gt;&lt;key app="EN" db-id="x5epfr9w70z9paes5w05rzt6pvx22xvve5a2" timestamp="1721069614"&gt;18&lt;/key&gt;&lt;/foreign-keys&gt;&lt;ref-type name="Journal Article"&gt;17&lt;/ref-type&gt;&lt;contributors&gt;&lt;authors&gt;&lt;author&gt;Trombold, Justin R&lt;/author&gt;&lt;author&gt;Barnes, Jill N&lt;/author&gt;&lt;author&gt;Critchley, Leah&lt;/author&gt;&lt;author&gt;Coyle, Edward F&lt;/author&gt;&lt;/authors&gt;&lt;/contributors&gt;&lt;titles&gt;&lt;title&gt;Ellagitannin consumption improves strength recovery 2-3 d after eccentric exercise&lt;/title&gt;&lt;secondary-title&gt;Med Sci Sports Exerc&lt;/secondary-title&gt;&lt;/titles&gt;&lt;periodical&gt;&lt;full-title&gt;Med Sci Sports Exerc&lt;/full-title&gt;&lt;/periodical&gt;&lt;pages&gt;493-8&lt;/pages&gt;&lt;volume&gt;42&lt;/volume&gt;&lt;number&gt;3&lt;/number&gt;&lt;dates&gt;&lt;year&gt;2010&lt;/year&gt;&lt;/dates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21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69E858E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2 days</w:t>
            </w:r>
          </w:p>
        </w:tc>
        <w:tc>
          <w:tcPr>
            <w:tcW w:w="3089" w:type="dxa"/>
          </w:tcPr>
          <w:p w14:paraId="11A898C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Pomegranate extract (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</w:rPr>
              <w:t>POMx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BF9B68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0 ml</w:t>
            </w:r>
          </w:p>
          <w:p w14:paraId="05DB2CC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ach 480-mL bottle</w:t>
            </w:r>
          </w:p>
          <w:p w14:paraId="4451DE2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f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Mx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beverage contained 650 mg of pomegranate polyphenols consisting</w:t>
            </w:r>
          </w:p>
          <w:p w14:paraId="13C474C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 95.5% ellagitannins, 3.5% ellagic acid, and 1% anthocyanins and 4 g of carbohydrate (maltodextrin and sucralose)</w:t>
            </w:r>
          </w:p>
          <w:p w14:paraId="72C0E4B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29" w:type="dxa"/>
          </w:tcPr>
          <w:p w14:paraId="6D13F67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31E2D194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2 sets of 20 maximal eccentric elbow</w:t>
            </w:r>
          </w:p>
          <w:p w14:paraId="658EE3F8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flexion repetitions starting with the elbow at 50° of full flexion and ending at 170°. Repetitions were performed once every 15 s, with each repetition lasting 3 s.</w:t>
            </w:r>
          </w:p>
          <w:p w14:paraId="35CC8CB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07" w:type="dxa"/>
          </w:tcPr>
          <w:p w14:paraId="033E35D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Muscle soreness: </w:t>
            </w:r>
          </w:p>
          <w:p w14:paraId="04A48D9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pre-exercise, post-exercise, 24h, 48h, 72h after exercise Myoglobin: pre-exercise, post-exercise, 24h, 48h, 72h after exercise</w:t>
            </w:r>
          </w:p>
          <w:p w14:paraId="37D99A5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32024E4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RP: pre-exercise, post-exercise, 24h, 48h, 72h after exercise</w:t>
            </w:r>
          </w:p>
        </w:tc>
      </w:tr>
      <w:tr w:rsidR="00207288" w:rsidRPr="00207288" w14:paraId="474599CC" w14:textId="77777777" w:rsidTr="001741AD">
        <w:trPr>
          <w:trHeight w:val="1129"/>
          <w:jc w:val="center"/>
        </w:trPr>
        <w:tc>
          <w:tcPr>
            <w:tcW w:w="1501" w:type="dxa"/>
            <w:shd w:val="clear" w:color="auto" w:fill="auto"/>
          </w:tcPr>
          <w:p w14:paraId="05B5397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mmar et al., 2016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Ammar&lt;/Author&gt;&lt;Year&gt;2016&lt;/Year&gt;&lt;RecNum&gt;32&lt;/RecNum&gt;&lt;DisplayText&gt;(35)&lt;/DisplayText&gt;&lt;record&gt;&lt;rec-number&gt;32&lt;/rec-number&gt;&lt;foreign-keys&gt;&lt;key app="EN" db-id="z0tvw0a0veerroexse7vp0260d02s95t9a99" timestamp="1736090437"&gt;32&lt;/key&gt;&lt;/foreign-keys&gt;&lt;ref-type name="Journal Article"&gt;17&lt;/ref-type&gt;&lt;contributors&gt;&lt;authors&gt;&lt;author&gt;Ammar, Achraf&lt;/author&gt;&lt;author&gt;Turki, Mouna&lt;/author&gt;&lt;author&gt;Chtourou, Hamdi&lt;/author&gt;&lt;author&gt;Hammouda, Omar&lt;/author&gt;&lt;author&gt;Trabelsi, Khaled&lt;/author&gt;&lt;author&gt;Kallel, Choumous&lt;/author&gt;&lt;author&gt;Abdelkarim, Osama&lt;/author&gt;&lt;author&gt;Hoekelmann, Anita&lt;/author&gt;&lt;author&gt;Bouaziz, Mohamed&lt;/author&gt;&lt;author&gt;Ayadi, Fatma&lt;/author&gt;&lt;/authors&gt;&lt;/contributors&gt;&lt;titles&gt;&lt;title&gt;Pomegranate supplementation accelerates recovery of muscle damage and soreness and inflammatory markers after a weightlifting training session&lt;/title&gt;&lt;secondary-title&gt;PLOS one&lt;/secondary-title&gt;&lt;/titles&gt;&lt;periodical&gt;&lt;full-title&gt;PLOS one&lt;/full-title&gt;&lt;/periodical&gt;&lt;pages&gt;e0160305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5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1469574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 days</w:t>
            </w:r>
          </w:p>
        </w:tc>
        <w:tc>
          <w:tcPr>
            <w:tcW w:w="3089" w:type="dxa"/>
          </w:tcPr>
          <w:p w14:paraId="2847081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raul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Pomegranate Juice Supplementations</w:t>
            </w:r>
          </w:p>
          <w:p w14:paraId="480EB33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00 ml</w:t>
            </w:r>
          </w:p>
          <w:p w14:paraId="76FD78A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ach 500-mL of the tested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Mj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ontained 2.56g of total polyphenol, 1.08g of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rthodiphenols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292.59mg of flavonoids and 46.75mg</w:t>
            </w:r>
          </w:p>
          <w:p w14:paraId="75098EC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fr-F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f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lavonols</w:t>
            </w:r>
            <w:proofErr w:type="spellEnd"/>
          </w:p>
        </w:tc>
        <w:tc>
          <w:tcPr>
            <w:tcW w:w="1729" w:type="dxa"/>
          </w:tcPr>
          <w:p w14:paraId="0AB8584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5D1F040A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2 sets of 3 reps at 85% weightlifting</w:t>
            </w:r>
          </w:p>
          <w:p w14:paraId="09EADD96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and 3 sets of 2 reps at 90%.</w:t>
            </w:r>
          </w:p>
          <w:p w14:paraId="124370D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07" w:type="dxa"/>
          </w:tcPr>
          <w:p w14:paraId="404C245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441C228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RP: pre-exercise, post-exercise, 24h, 48h, 72h after exercise</w:t>
            </w:r>
          </w:p>
          <w:p w14:paraId="06669DD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Muscle soreness: </w:t>
            </w:r>
          </w:p>
          <w:p w14:paraId="29C13AE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pre-exercise, post-exercise, 24h, 48h, 72h after exercise</w:t>
            </w:r>
          </w:p>
          <w:p w14:paraId="74FDCA4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gram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DH:</w:t>
            </w:r>
            <w:proofErr w:type="gram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e-exercis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 post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xercise</w:t>
            </w:r>
            <w:proofErr w:type="spellEnd"/>
          </w:p>
        </w:tc>
      </w:tr>
      <w:tr w:rsidR="00207288" w:rsidRPr="00207288" w14:paraId="69C34D2F" w14:textId="77777777" w:rsidTr="001741AD">
        <w:trPr>
          <w:trHeight w:val="445"/>
          <w:jc w:val="center"/>
        </w:trPr>
        <w:tc>
          <w:tcPr>
            <w:tcW w:w="1501" w:type="dxa"/>
            <w:shd w:val="clear" w:color="auto" w:fill="auto"/>
          </w:tcPr>
          <w:p w14:paraId="542A142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Pranskunien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0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Pranskuniene&lt;/Author&gt;&lt;Year&gt;2020&lt;/Year&gt;&lt;RecNum&gt;26&lt;/RecNum&gt;&lt;DisplayText&gt;(33)&lt;/DisplayText&gt;&lt;record&gt;&lt;rec-number&gt;26&lt;/rec-number&gt;&lt;foreign-keys&gt;&lt;key app="EN" db-id="x5epfr9w70z9paes5w05rzt6pvx22xvve5a2" timestamp="1721069615"&gt;26&lt;/key&gt;&lt;/foreign-keys&gt;&lt;ref-type name="Journal Article"&gt;17&lt;/ref-type&gt;&lt;contributors&gt;&lt;authors&gt;&lt;author&gt;Pranskuniene, Zivile&lt;/author&gt;&lt;author&gt;Belousoviene, Egle&lt;/author&gt;&lt;author&gt;Baranauskiene, Neringa&lt;/author&gt;&lt;author&gt;Eimantas, Nerijus&lt;/author&gt;&lt;author&gt;Vaitkaitiene, Egle&lt;/author&gt;&lt;author&gt;Bernatoniene, Jurga&lt;/author&gt;&lt;author&gt;Brazaitis, Marius&lt;/author&gt;&lt;author&gt;Pranskunas, Andrius&lt;/author&gt;&lt;/authors&gt;&lt;/contributors&gt;&lt;titles&gt;&lt;title&gt;Modulation of endothelial glycocalyx and microcirculation in healthy young men during high-intensity sprint interval cycling-exercise by supplementation with pomegranate extract. A randomized controlled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405&lt;/pages&gt;&lt;volume&gt;17&lt;/volume&gt;&lt;number&gt;12&lt;/number&gt;&lt;dates&gt;&lt;year&gt;2020&lt;/year&gt;&lt;/dates&gt;&lt;isbn&gt;1660-4601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3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6D531AD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 weeks </w:t>
            </w:r>
          </w:p>
        </w:tc>
        <w:tc>
          <w:tcPr>
            <w:tcW w:w="3089" w:type="dxa"/>
          </w:tcPr>
          <w:p w14:paraId="283996A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Pomegranate </w:t>
            </w:r>
            <w:proofErr w:type="gramStart"/>
            <w:r w:rsidRPr="00207288">
              <w:rPr>
                <w:rFonts w:asciiTheme="majorBidi" w:hAnsiTheme="majorBidi" w:cstheme="majorBidi"/>
                <w:sz w:val="20"/>
                <w:szCs w:val="20"/>
              </w:rPr>
              <w:t>extract  supplementation</w:t>
            </w:r>
            <w:proofErr w:type="gramEnd"/>
          </w:p>
          <w:p w14:paraId="44564C5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1000 ml</w:t>
            </w:r>
          </w:p>
          <w:p w14:paraId="3DBB186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 mL dose (720 mg phenolic compounds measured as a Gallic acid equivalent according</w:t>
            </w:r>
          </w:p>
          <w:p w14:paraId="4DA49BE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Folin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ocalteu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729" w:type="dxa"/>
          </w:tcPr>
          <w:p w14:paraId="3EFE07B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327B020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A 4-min warm up followed by a constant increase in the speed of 0.1 km/h every 6 s until fatigue.</w:t>
            </w:r>
          </w:p>
        </w:tc>
        <w:tc>
          <w:tcPr>
            <w:tcW w:w="4007" w:type="dxa"/>
          </w:tcPr>
          <w:p w14:paraId="3409746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Lactate: Before exercise, after exercise</w:t>
            </w:r>
          </w:p>
        </w:tc>
      </w:tr>
      <w:tr w:rsidR="00207288" w:rsidRPr="00207288" w14:paraId="43DEA2D5" w14:textId="77777777" w:rsidTr="001741AD">
        <w:trPr>
          <w:trHeight w:val="293"/>
          <w:jc w:val="center"/>
        </w:trPr>
        <w:tc>
          <w:tcPr>
            <w:tcW w:w="1501" w:type="dxa"/>
            <w:shd w:val="clear" w:color="auto" w:fill="auto"/>
          </w:tcPr>
          <w:p w14:paraId="0475060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y Crum et al., 2017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Crum&lt;/Author&gt;&lt;Year&gt;2017&lt;/Year&gt;&lt;RecNum&gt;32&lt;/RecNum&gt;&lt;DisplayText&gt;(20)&lt;/DisplayText&gt;&lt;record&gt;&lt;rec-number&gt;32&lt;/rec-number&gt;&lt;foreign-keys&gt;&lt;key app="EN" db-id="x5epfr9w70z9paes5w05rzt6pvx22xvve5a2" timestamp="1721069617"&gt;32&lt;/key&gt;&lt;/foreign-keys&gt;&lt;ref-type name="Journal Article"&gt;17&lt;/ref-type&gt;&lt;contributors&gt;&lt;authors&gt;&lt;author&gt;Crum, Emma May&lt;/author&gt;&lt;author&gt;Che Muhamed, Ahmad Munir&lt;/author&gt;&lt;author&gt;Barnes, Matthew&lt;/author&gt;&lt;author&gt;Stannard, Stephen Robert&lt;/author&gt;&lt;/authors&gt;&lt;/contributors&gt;&lt;titles&gt;&lt;title&gt;The effect of acute pomegranate extract supplementation on oxygen uptake in highly-trained cyclists during high-intensity exercise in a high altitude environment&lt;/title&gt;&lt;secondary-title&gt;Journal of the International Society of Sports Nutrition&lt;/secondary-title&gt;&lt;/titles&gt;&lt;periodical&gt;&lt;full-title&gt;Journal of the International Society of Sports Nutrition&lt;/full-title&gt;&lt;/periodical&gt;&lt;pages&gt;14&lt;/pages&gt;&lt;volume&gt;14&lt;/volume&gt;&lt;number&gt;1&lt;/number&gt;&lt;dates&gt;&lt;year&gt;2017&lt;/year&gt;&lt;/dates&gt;&lt;isbn&gt;1550-2783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20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1874067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11 days</w:t>
            </w:r>
          </w:p>
        </w:tc>
        <w:tc>
          <w:tcPr>
            <w:tcW w:w="3089" w:type="dxa"/>
          </w:tcPr>
          <w:p w14:paraId="3629D71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megranate extract (POMx) in capsule form</w:t>
            </w:r>
          </w:p>
          <w:p w14:paraId="7E2DFDA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00 mg</w:t>
            </w:r>
          </w:p>
        </w:tc>
        <w:tc>
          <w:tcPr>
            <w:tcW w:w="1729" w:type="dxa"/>
          </w:tcPr>
          <w:p w14:paraId="4568B72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5D4711BB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A 5-min warm-up at 100 W, participants</w:t>
            </w:r>
          </w:p>
          <w:p w14:paraId="0A80267A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completed four × 7-min stages of increasing workload (e.g., 150, 200, 250, 300 W) with expired air being collected in Douglas Bags during the last minute of each stage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</w:tc>
        <w:tc>
          <w:tcPr>
            <w:tcW w:w="4007" w:type="dxa"/>
          </w:tcPr>
          <w:p w14:paraId="7150CD3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Lactate: before exercise, after exercise</w:t>
            </w:r>
          </w:p>
        </w:tc>
      </w:tr>
      <w:tr w:rsidR="00207288" w:rsidRPr="00207288" w14:paraId="560801FC" w14:textId="77777777" w:rsidTr="001741AD">
        <w:trPr>
          <w:trHeight w:val="970"/>
          <w:jc w:val="center"/>
        </w:trPr>
        <w:tc>
          <w:tcPr>
            <w:tcW w:w="1501" w:type="dxa"/>
            <w:shd w:val="clear" w:color="auto" w:fill="auto"/>
          </w:tcPr>
          <w:p w14:paraId="4F19A10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. Lamb et al., 2019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>
                <w:fldData xml:space="preserve">PEVuZE5vdGU+PENpdGU+PEF1dGhvcj5MYW1iPC9BdXRob3I+PFllYXI+MjAxOTwvWWVhcj48UmVj
TnVtPjI3PC9SZWNOdW0+PERpc3BsYXlUZXh0PigzNCk8L0Rpc3BsYXlUZXh0PjxyZWNvcmQ+PHJl
Yy1udW1iZXI+Mjc8L3JlYy1udW1iZXI+PGZvcmVpZ24ta2V5cz48a2V5IGFwcD0iRU4iIGRiLWlk
PSJ4NWVwZnI5dzcwejlwYWVzNXcwNXJ6dDZwdngyMnh2dmU1YTIiIHRpbWVzdGFtcD0iMTcyMTA2
OTYxNiI+Mjc8L2tleT48L2ZvcmVpZ24ta2V5cz48cmVmLXR5cGUgbmFtZT0iSm91cm5hbCBBcnRp
Y2xlIj4xNzwvcmVmLXR5cGU+PGNvbnRyaWJ1dG9ycz48YXV0aG9ycz48YXV0aG9yPkxhbWIsIEsu
IEwuPC9hdXRob3I+PGF1dGhvcj5SYW5jaG9yZGFzLCBNLiBLLjwvYXV0aG9yPjxhdXRob3I+Sm9o
bnNvbiwgRS48L2F1dGhvcj48YXV0aG9yPkRlbm5pbmcsIEouPC9hdXRob3I+PGF1dGhvcj5Eb3du
aW5nLCBGLjwvYXV0aG9yPjxhdXRob3I+THlubiwgQS48L2F1dGhvcj48L2F1dGhvcnM+PC9jb250
cmlidXRvcnM+PGF1dGgtYWRkcmVzcz5Gb29kIGFuZCBOdXRyaXRpb24gR3JvdXAsIFNoZWZmaWVs
ZCBIYWxsYW0gVW5pdmVyc2l0eSwgU2hlZmZpZWxkIFMxIDFXQiwgVUsuJiN4RDtBY2FkZW15IG9m
IFNwb3J0IGFuZCBQaHlzaWNhbCBBY3Rpdml0eSwgU2hlZmZpZWxkIEhhbGxhbSBVbml2ZXJzaXR5
LCBTaGVmZmllbGQgUzEwIDJCUCwgVUsuJiN4RDtEZXBhcnRtZW50IG9mIE9uY29sb2d5LCBIdW1h
biBOdXRyaXRpb24sIFVuaXZlcnNpdHkgb2YgU2hlZmZpZWxkLCBTaGVmZmllbGQgUzEwIDJUTiwg
VUsuJiN4RDtGb29kIGFuZCBOdXRyaXRpb24gR3JvdXAsIFNoZWZmaWVsZCBIYWxsYW0gVW5pdmVy
c2l0eSwgU2hlZmZpZWxkIFMxIDFXQiwgVUsuIFQuTHlubkBzaHUuYWMudWsuPC9hdXRoLWFkZHJl
c3M+PHRpdGxlcz48dGl0bGU+Tm8gRWZmZWN0IG9mIFRhcnQgQ2hlcnJ5IEp1aWNlIG9yIFBvbWVn
cmFuYXRlIEp1aWNlIG9uIFJlY292ZXJ5IGZyb20gRXhlcmNpc2UtSW5kdWNlZCBNdXNjbGUgRGFt
YWdlIGluIE5vbi1SZXNpc3RhbmNlIFRyYWluZWQgTWVuPC90aXRsZT48c2Vjb25kYXJ5LXRpdGxl
Pk51dHJpZW50czwvc2Vjb25kYXJ5LXRpdGxlPjwvdGl0bGVzPjxwZXJpb2RpY2FsPjxmdWxsLXRp
dGxlPk51dHJpZW50czwvZnVsbC10aXRsZT48L3BlcmlvZGljYWw+PHZvbHVtZT4xMTwvdm9sdW1l
PjxudW1iZXI+NzwvbnVtYmVyPjxlZGl0aW9uPjIwMTkwNzE0PC9lZGl0aW9uPjxrZXl3b3Jkcz48
a2V5d29yZD5BZHVsdDwva2V5d29yZD48a2V5d29yZD5Eb3VibGUtQmxpbmQgTWV0aG9kPC9rZXl3
b3JkPjxrZXl3b3JkPkV4ZXJjaXNlLypwaHlzaW9sb2d5PC9rZXl3b3JkPjxrZXl3b3JkPipGcnVp
dCBhbmQgVmVnZXRhYmxlIEp1aWNlczwva2V5d29yZD48a2V5d29yZD5IdW1hbnM8L2tleXdvcmQ+
PGtleXdvcmQ+TWFsZTwva2V5d29yZD48a2V5d29yZD5NdXNjbGUsIFNrZWxldGFsLypkcnVnIGVm
ZmVjdHM8L2tleXdvcmQ+PGtleXdvcmQ+TXlhbGdpYTwva2V5d29yZD48a2V5d29yZD4qUG9tZWdy
YW5hdGU8L2tleXdvcmQ+PGtleXdvcmQ+KlBydW51cyBhdml1bTwva2V5d29yZD48a2V5d29yZD5S
ZWNvdmVyeSBvZiBGdW5jdGlvbi9kcnVnIGVmZmVjdHMvcGh5c2lvbG9neTwva2V5d29yZD48a2V5
d29yZD5SZXNpc3RhbmNlIFRyYWluaW5nL2FkdmVyc2UgZWZmZWN0czwva2V5d29yZD48a2V5d29y
ZD5Zb3VuZyBBZHVsdDwva2V5d29yZD48a2V5d29yZD5leGVyY2lzZS1pbmR1Y2VkIG11c2NsZSBk
YW1hZ2U8L2tleXdvcmQ+PGtleXdvcmQ+cG9seXBoZW5vbHM8L2tleXdvcmQ+PGtleXdvcmQ+cG9t
ZWdyYW5hdGU8L2tleXdvcmQ+PGtleXdvcmQ+cmVjb3Zlcnk8L2tleXdvcmQ+PGtleXdvcmQ+dGFy
dCBjaGVycnk8L2tleXdvcmQ+PC9rZXl3b3Jkcz48ZGF0ZXM+PHllYXI+MjAxOTwveWVhcj48cHVi
LWRhdGVzPjxkYXRlPkp1bCAxNDwvZGF0ZT48L3B1Yi1kYXRlcz48L2RhdGVzPjxpc2JuPjIwNzIt
NjY0MzwvaXNibj48YWNjZXNzaW9uLW51bT4zMTMzNzEyMjwvYWNjZXNzaW9uLW51bT48dXJscz48
L3VybHM+PGN1c3RvbTE+QS5MLiBpcyBhIHJlY2lwaWVudCBvZiBhIGdyYW50IGZyb20gdGhlIENo
ZXJyeSBNYXJrZXRpbmcgSW5zdGl0dXRlIHRvIHN0dWR5IHRoZSBlZmZlY3RzIG9mIHRhcnQgY2hl
cnJ5IG9uIGdvdXQuIEsuTC5MLiBpcyBjdXJyZW50bHkgd29ya2luZyBvbiB0aGUgZ291dCBzdHVk
eS4gVGhlIG90aGVyIGF1dGhvcnMgZGVjbGFyZSBubyBjb25mbGljdHMgb2YgaW50ZXJlc3QuPC9j
dXN0b20xPjxjdXN0b20yPlBNQzY2ODMwNTM8L2N1c3RvbTI+PGVsZWN0cm9uaWMtcmVzb3VyY2Ut
bnVtPjEwLjMzOTAvbnUxMTA3MTU5MzwvZWxlY3Ryb25pYy1yZXNvdXJjZS1udW0+PHJlbW90ZS1k
YXRhYmFzZS1wcm92aWRlcj5OTE08L3JlbW90ZS1kYXRhYmFzZS1wcm92aWRlcj48bGFuZ3VhZ2U+
ZW5nPC9sYW5ndWFnZT48L3JlY29yZD48L0NpdGU+PC9FbmROb3RlPgB=
</w:fldData>
              </w:fldChar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>
                <w:fldData xml:space="preserve">PEVuZE5vdGU+PENpdGU+PEF1dGhvcj5MYW1iPC9BdXRob3I+PFllYXI+MjAxOTwvWWVhcj48UmVj
TnVtPjI3PC9SZWNOdW0+PERpc3BsYXlUZXh0PigzNCk8L0Rpc3BsYXlUZXh0PjxyZWNvcmQ+PHJl
Yy1udW1iZXI+Mjc8L3JlYy1udW1iZXI+PGZvcmVpZ24ta2V5cz48a2V5IGFwcD0iRU4iIGRiLWlk
PSJ4NWVwZnI5dzcwejlwYWVzNXcwNXJ6dDZwdngyMnh2dmU1YTIiIHRpbWVzdGFtcD0iMTcyMTA2
OTYxNiI+Mjc8L2tleT48L2ZvcmVpZ24ta2V5cz48cmVmLXR5cGUgbmFtZT0iSm91cm5hbCBBcnRp
Y2xlIj4xNzwvcmVmLXR5cGU+PGNvbnRyaWJ1dG9ycz48YXV0aG9ycz48YXV0aG9yPkxhbWIsIEsu
IEwuPC9hdXRob3I+PGF1dGhvcj5SYW5jaG9yZGFzLCBNLiBLLjwvYXV0aG9yPjxhdXRob3I+Sm9o
bnNvbiwgRS48L2F1dGhvcj48YXV0aG9yPkRlbm5pbmcsIEouPC9hdXRob3I+PGF1dGhvcj5Eb3du
aW5nLCBGLjwvYXV0aG9yPjxhdXRob3I+THlubiwgQS48L2F1dGhvcj48L2F1dGhvcnM+PC9jb250
cmlidXRvcnM+PGF1dGgtYWRkcmVzcz5Gb29kIGFuZCBOdXRyaXRpb24gR3JvdXAsIFNoZWZmaWVs
ZCBIYWxsYW0gVW5pdmVyc2l0eSwgU2hlZmZpZWxkIFMxIDFXQiwgVUsuJiN4RDtBY2FkZW15IG9m
IFNwb3J0IGFuZCBQaHlzaWNhbCBBY3Rpdml0eSwgU2hlZmZpZWxkIEhhbGxhbSBVbml2ZXJzaXR5
LCBTaGVmZmllbGQgUzEwIDJCUCwgVUsuJiN4RDtEZXBhcnRtZW50IG9mIE9uY29sb2d5LCBIdW1h
biBOdXRyaXRpb24sIFVuaXZlcnNpdHkgb2YgU2hlZmZpZWxkLCBTaGVmZmllbGQgUzEwIDJUTiwg
VUsuJiN4RDtGb29kIGFuZCBOdXRyaXRpb24gR3JvdXAsIFNoZWZmaWVsZCBIYWxsYW0gVW5pdmVy
c2l0eSwgU2hlZmZpZWxkIFMxIDFXQiwgVUsuIFQuTHlubkBzaHUuYWMudWsuPC9hdXRoLWFkZHJl
c3M+PHRpdGxlcz48dGl0bGU+Tm8gRWZmZWN0IG9mIFRhcnQgQ2hlcnJ5IEp1aWNlIG9yIFBvbWVn
cmFuYXRlIEp1aWNlIG9uIFJlY292ZXJ5IGZyb20gRXhlcmNpc2UtSW5kdWNlZCBNdXNjbGUgRGFt
YWdlIGluIE5vbi1SZXNpc3RhbmNlIFRyYWluZWQgTWVuPC90aXRsZT48c2Vjb25kYXJ5LXRpdGxl
Pk51dHJpZW50czwvc2Vjb25kYXJ5LXRpdGxlPjwvdGl0bGVzPjxwZXJpb2RpY2FsPjxmdWxsLXRp
dGxlPk51dHJpZW50czwvZnVsbC10aXRsZT48L3BlcmlvZGljYWw+PHZvbHVtZT4xMTwvdm9sdW1l
PjxudW1iZXI+NzwvbnVtYmVyPjxlZGl0aW9uPjIwMTkwNzE0PC9lZGl0aW9uPjxrZXl3b3Jkcz48
a2V5d29yZD5BZHVsdDwva2V5d29yZD48a2V5d29yZD5Eb3VibGUtQmxpbmQgTWV0aG9kPC9rZXl3
b3JkPjxrZXl3b3JkPkV4ZXJjaXNlLypwaHlzaW9sb2d5PC9rZXl3b3JkPjxrZXl3b3JkPipGcnVp
dCBhbmQgVmVnZXRhYmxlIEp1aWNlczwva2V5d29yZD48a2V5d29yZD5IdW1hbnM8L2tleXdvcmQ+
PGtleXdvcmQ+TWFsZTwva2V5d29yZD48a2V5d29yZD5NdXNjbGUsIFNrZWxldGFsLypkcnVnIGVm
ZmVjdHM8L2tleXdvcmQ+PGtleXdvcmQ+TXlhbGdpYTwva2V5d29yZD48a2V5d29yZD4qUG9tZWdy
YW5hdGU8L2tleXdvcmQ+PGtleXdvcmQ+KlBydW51cyBhdml1bTwva2V5d29yZD48a2V5d29yZD5S
ZWNvdmVyeSBvZiBGdW5jdGlvbi9kcnVnIGVmZmVjdHMvcGh5c2lvbG9neTwva2V5d29yZD48a2V5
d29yZD5SZXNpc3RhbmNlIFRyYWluaW5nL2FkdmVyc2UgZWZmZWN0czwva2V5d29yZD48a2V5d29y
ZD5Zb3VuZyBBZHVsdDwva2V5d29yZD48a2V5d29yZD5leGVyY2lzZS1pbmR1Y2VkIG11c2NsZSBk
YW1hZ2U8L2tleXdvcmQ+PGtleXdvcmQ+cG9seXBoZW5vbHM8L2tleXdvcmQ+PGtleXdvcmQ+cG9t
ZWdyYW5hdGU8L2tleXdvcmQ+PGtleXdvcmQ+cmVjb3Zlcnk8L2tleXdvcmQ+PGtleXdvcmQ+dGFy
dCBjaGVycnk8L2tleXdvcmQ+PC9rZXl3b3Jkcz48ZGF0ZXM+PHllYXI+MjAxOTwveWVhcj48cHVi
LWRhdGVzPjxkYXRlPkp1bCAxNDwvZGF0ZT48L3B1Yi1kYXRlcz48L2RhdGVzPjxpc2JuPjIwNzIt
NjY0MzwvaXNibj48YWNjZXNzaW9uLW51bT4zMTMzNzEyMjwvYWNjZXNzaW9uLW51bT48dXJscz48
L3VybHM+PGN1c3RvbTE+QS5MLiBpcyBhIHJlY2lwaWVudCBvZiBhIGdyYW50IGZyb20gdGhlIENo
ZXJyeSBNYXJrZXRpbmcgSW5zdGl0dXRlIHRvIHN0dWR5IHRoZSBlZmZlY3RzIG9mIHRhcnQgY2hl
cnJ5IG9uIGdvdXQuIEsuTC5MLiBpcyBjdXJyZW50bHkgd29ya2luZyBvbiB0aGUgZ291dCBzdHVk
eS4gVGhlIG90aGVyIGF1dGhvcnMgZGVjbGFyZSBubyBjb25mbGljdHMgb2YgaW50ZXJlc3QuPC9j
dXN0b20xPjxjdXN0b20yPlBNQzY2ODMwNTM8L2N1c3RvbTI+PGVsZWN0cm9uaWMtcmVzb3VyY2Ut
bnVtPjEwLjMzOTAvbnUxMTA3MTU5MzwvZWxlY3Ryb25pYy1yZXNvdXJjZS1udW0+PHJlbW90ZS1k
YXRhYmFzZS1wcm92aWRlcj5OTE08L3JlbW90ZS1kYXRhYmFzZS1wcm92aWRlcj48bGFuZ3VhZ2U+
ZW5nPC9sYW5ndWFnZT48L3JlY29yZD48L0NpdGU+PC9FbmROb3RlPgB=
</w:fldData>
              </w:fldChar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.DATA 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4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2542F5E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 days</w:t>
            </w:r>
          </w:p>
        </w:tc>
        <w:tc>
          <w:tcPr>
            <w:tcW w:w="3089" w:type="dxa"/>
          </w:tcPr>
          <w:p w14:paraId="14E0D53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Drink is Tart cherry juice (TC) and pomegranate juice (POM)</w:t>
            </w:r>
          </w:p>
          <w:p w14:paraId="10609C9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500 ml</w:t>
            </w:r>
          </w:p>
          <w:p w14:paraId="65630445" w14:textId="77777777" w:rsidR="00073B37" w:rsidRPr="00207288" w:rsidRDefault="00073B37" w:rsidP="001741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Each serving of POM consisted of 250 mL of undiluted juice, whilst a serving of TC contained 30 mL of</w:t>
            </w:r>
          </w:p>
          <w:p w14:paraId="22A7C19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concentrate diluted with 220 mL of water</w:t>
            </w:r>
          </w:p>
        </w:tc>
        <w:tc>
          <w:tcPr>
            <w:tcW w:w="1729" w:type="dxa"/>
          </w:tcPr>
          <w:p w14:paraId="18BB186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Blackcurrant-flavored maltodextrin sports drink</w:t>
            </w:r>
          </w:p>
          <w:p w14:paraId="5CA4BB2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500 ml</w:t>
            </w:r>
          </w:p>
        </w:tc>
        <w:tc>
          <w:tcPr>
            <w:tcW w:w="3732" w:type="dxa"/>
          </w:tcPr>
          <w:p w14:paraId="36ACB1CB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 xml:space="preserve">The eccentric exercise protocol consisted of 50 (five sets of 10) maximal voluntary eccentric contractions of the non-dominant elbow flexors on the isokinetic dynamometer. </w:t>
            </w:r>
          </w:p>
        </w:tc>
        <w:tc>
          <w:tcPr>
            <w:tcW w:w="4007" w:type="dxa"/>
          </w:tcPr>
          <w:p w14:paraId="1A2D7E6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5E5818F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Muscle soreness: </w:t>
            </w:r>
          </w:p>
          <w:p w14:paraId="74C21E0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pre-exercise, post-exercise, 24h, 48h, 72h after exercise</w:t>
            </w:r>
          </w:p>
        </w:tc>
      </w:tr>
      <w:tr w:rsidR="00207288" w:rsidRPr="00207288" w14:paraId="26454A4B" w14:textId="77777777" w:rsidTr="001741AD">
        <w:trPr>
          <w:trHeight w:val="1971"/>
          <w:jc w:val="center"/>
        </w:trPr>
        <w:tc>
          <w:tcPr>
            <w:tcW w:w="1501" w:type="dxa"/>
            <w:shd w:val="clear" w:color="auto" w:fill="auto"/>
          </w:tcPr>
          <w:p w14:paraId="0C4106F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tinez-Sancheza et al., 2017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Martinez-Sanchez&lt;/Author&gt;&lt;Year&gt;2017&lt;/Year&gt;&lt;RecNum&gt;33&lt;/RecNum&gt;&lt;DisplayText&gt;(39)&lt;/DisplayText&gt;&lt;record&gt;&lt;rec-number&gt;33&lt;/rec-number&gt;&lt;foreign-keys&gt;&lt;key app="EN" db-id="x5epfr9w70z9paes5w05rzt6pvx22xvve5a2" timestamp="1721069617"&gt;33&lt;/key&gt;&lt;/foreign-keys&gt;&lt;ref-type name="Journal Article"&gt;17&lt;/ref-type&gt;&lt;contributors&gt;&lt;authors&gt;&lt;author&gt;Martinez-Sanchez, Ascension&lt;/author&gt;&lt;author&gt;Alacid, Fernando&lt;/author&gt;&lt;author&gt;Rubio-Arias, Jacobo A&lt;/author&gt;&lt;author&gt;Fernandez-Lobato, Bárbara&lt;/author&gt;&lt;author&gt;Ramos-Campo, Domingo J&lt;/author&gt;&lt;author&gt;Aguayo, Encarna&lt;/author&gt;&lt;/authors&gt;&lt;/contributors&gt;&lt;titles&gt;&lt;title&gt;Consumption of watermelon juice enriched in L-citrulline and pomegranate ellagitannins enhanced metabolism during physical exercise&lt;/title&gt;&lt;secondary-title&gt;Journal of Agricultural and Food Chemistry&lt;/secondary-title&gt;&lt;/titles&gt;&lt;periodical&gt;&lt;full-title&gt;Journal of agricultural and food chemistry&lt;/full-title&gt;&lt;/periodical&gt;&lt;pages&gt;4395-4404&lt;/pages&gt;&lt;volume&gt;65&lt;/volume&gt;&lt;number&gt;22&lt;/number&gt;&lt;dates&gt;&lt;year&gt;2017&lt;/year&gt;&lt;/dates&gt;&lt;isbn&gt;0021-8561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9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35B563E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 days</w:t>
            </w:r>
          </w:p>
        </w:tc>
        <w:tc>
          <w:tcPr>
            <w:tcW w:w="3089" w:type="dxa"/>
          </w:tcPr>
          <w:p w14:paraId="0AC6B93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Mix of three different watermelon juice and a</w:t>
            </w:r>
          </w:p>
          <w:p w14:paraId="04BD199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 concentrate of pomegranate from whole fruit enriched in L-citrulline and ellagitannins</w:t>
            </w:r>
          </w:p>
          <w:p w14:paraId="658BE48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0 ml</w:t>
            </w:r>
          </w:p>
        </w:tc>
        <w:tc>
          <w:tcPr>
            <w:tcW w:w="1729" w:type="dxa"/>
          </w:tcPr>
          <w:p w14:paraId="42CA5EF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68A905D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A warm-up with 5-min of cycling on a cycle ergometer at 75 W followed by 10 repetitions at 50% of the perceived 1RM and active stretching exercises were performed.</w:t>
            </w:r>
          </w:p>
          <w:p w14:paraId="3752BF9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 xml:space="preserve"> In every session, the subjects lifted loads that allowed only 8 sets of 8 repetitions (8RM) to be performed with 2 min rest between sets of half squat. </w:t>
            </w:r>
          </w:p>
        </w:tc>
        <w:tc>
          <w:tcPr>
            <w:tcW w:w="4007" w:type="dxa"/>
          </w:tcPr>
          <w:p w14:paraId="7C8D92B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Muscle soreness: </w:t>
            </w:r>
          </w:p>
          <w:p w14:paraId="5E428EE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pre-exercise, post-exercise, 24h, 48h, 72h after exercise Myoglobin: pre-exercise, post-exercise, 24h, 48h, 72h after exercise</w:t>
            </w:r>
          </w:p>
          <w:p w14:paraId="3A705FA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041149B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fr-FR"/>
              </w:rPr>
            </w:pPr>
            <w:proofErr w:type="gram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DH:</w:t>
            </w:r>
            <w:proofErr w:type="gram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e-exercis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 post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xercise</w:t>
            </w:r>
            <w:proofErr w:type="spellEnd"/>
          </w:p>
        </w:tc>
      </w:tr>
      <w:tr w:rsidR="00207288" w:rsidRPr="00207288" w14:paraId="25D4C2B9" w14:textId="77777777" w:rsidTr="001741AD">
        <w:trPr>
          <w:trHeight w:val="749"/>
          <w:jc w:val="center"/>
        </w:trPr>
        <w:tc>
          <w:tcPr>
            <w:tcW w:w="1501" w:type="dxa"/>
            <w:shd w:val="clear" w:color="auto" w:fill="auto"/>
          </w:tcPr>
          <w:p w14:paraId="4B3FF92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Urbaniak et al., 2018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Urbaniak&lt;/Author&gt;&lt;Year&gt;2018&lt;/Year&gt;&lt;RecNum&gt;29&lt;/RecNum&gt;&lt;DisplayText&gt;(36)&lt;/DisplayText&gt;&lt;record&gt;&lt;rec-number&gt;29&lt;/rec-number&gt;&lt;foreign-keys&gt;&lt;key app="EN" db-id="x5epfr9w70z9paes5w05rzt6pvx22xvve5a2" timestamp="1721069616"&gt;29&lt;/key&gt;&lt;/foreign-keys&gt;&lt;ref-type name="Journal Article"&gt;17&lt;/ref-type&gt;&lt;contributors&gt;&lt;authors&gt;&lt;author&gt;Urbaniak, A&lt;/author&gt;&lt;author&gt;Basta, P&lt;/author&gt;&lt;author&gt;Ast, K&lt;/author&gt;&lt;author&gt;Wołoszyn, A&lt;/author&gt;&lt;author&gt;Kuriańska–Wołoszyn, J&lt;/author&gt;&lt;author&gt;Latour, Ewa&lt;/author&gt;&lt;author&gt;Skarpańska–Stejnborn, A&lt;/author&gt;&lt;/authors&gt;&lt;/contributors&gt;&lt;titles&gt;&lt;title&gt;The impact of supplementation with pomegranate fruit (Punica granatum L.) juice on selected antioxidant parameters and markers of iron metabolism in rowers&lt;/title&gt;&lt;secondary-title&gt;Journal of the International Society of Sports Nutrition&lt;/secondary-title&gt;&lt;/titles&gt;&lt;periodical&gt;&lt;full-title&gt;Journal of the International Society of Sports Nutrition&lt;/full-title&gt;&lt;/periodical&gt;&lt;pages&gt;35&lt;/pages&gt;&lt;volume&gt;15&lt;/volume&gt;&lt;number&gt;1&lt;/number&gt;&lt;dates&gt;&lt;year&gt;2018&lt;/year&gt;&lt;/dates&gt;&lt;isbn&gt;1550-2783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6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7046728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months</w:t>
            </w:r>
          </w:p>
        </w:tc>
        <w:tc>
          <w:tcPr>
            <w:tcW w:w="3089" w:type="dxa"/>
          </w:tcPr>
          <w:p w14:paraId="59A4C70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atural pomegranate juice (POM) supplementation</w:t>
            </w:r>
          </w:p>
          <w:p w14:paraId="2174996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50 ml</w:t>
            </w:r>
          </w:p>
        </w:tc>
        <w:tc>
          <w:tcPr>
            <w:tcW w:w="1729" w:type="dxa"/>
          </w:tcPr>
          <w:p w14:paraId="112D1AC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composed of water, sugar, and grenadine, with</w:t>
            </w:r>
          </w:p>
          <w:p w14:paraId="0A68CD1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</w:rPr>
              <w:t>colour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 and taste resembling that of the pomegranate</w:t>
            </w:r>
          </w:p>
          <w:p w14:paraId="718F9BF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fruit juice</w:t>
            </w:r>
          </w:p>
        </w:tc>
        <w:tc>
          <w:tcPr>
            <w:tcW w:w="3732" w:type="dxa"/>
          </w:tcPr>
          <w:p w14:paraId="2D5EC1E0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The athletes performed a controlled</w:t>
            </w:r>
          </w:p>
          <w:p w14:paraId="274066F3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7288">
              <w:rPr>
                <w:rFonts w:asciiTheme="majorBidi" w:eastAsiaTheme="minorEastAsia" w:hAnsiTheme="majorBidi" w:cstheme="majorBidi"/>
                <w:sz w:val="20"/>
                <w:szCs w:val="20"/>
                <w:lang w:val="en-GB" w:eastAsia="zh-CN"/>
              </w:rPr>
              <w:t>2000-m rowing exercise test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</w:tc>
        <w:tc>
          <w:tcPr>
            <w:tcW w:w="4007" w:type="dxa"/>
          </w:tcPr>
          <w:p w14:paraId="6CBA311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Myoglobin: pre-exercise, post-exercise, 24h, 48h, 72h after exercise</w:t>
            </w:r>
          </w:p>
          <w:p w14:paraId="3DF9739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</w:tc>
      </w:tr>
      <w:tr w:rsidR="00207288" w:rsidRPr="00207288" w14:paraId="52938EA4" w14:textId="77777777" w:rsidTr="001741AD">
        <w:trPr>
          <w:trHeight w:val="437"/>
          <w:jc w:val="center"/>
        </w:trPr>
        <w:tc>
          <w:tcPr>
            <w:tcW w:w="1501" w:type="dxa"/>
            <w:shd w:val="clear" w:color="auto" w:fill="auto"/>
          </w:tcPr>
          <w:p w14:paraId="6E3EFCA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mbold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1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Trombold&lt;/Author&gt;&lt;Year&gt;2011&lt;/Year&gt;&lt;RecNum&gt;1&lt;/RecNum&gt;&lt;DisplayText&gt;(2)&lt;/DisplayText&gt;&lt;record&gt;&lt;rec-number&gt;1&lt;/rec-number&gt;&lt;foreign-keys&gt;&lt;key app="EN" db-id="z0tvw0a0veerroexse7vp0260d02s95t9a99" timestamp="1736090436"&gt;1&lt;/key&gt;&lt;/foreign-keys&gt;&lt;ref-type name="Journal Article"&gt;17&lt;/ref-type&gt;&lt;contributors&gt;&lt;authors&gt;&lt;author&gt;Trombold, Justin R&lt;/author&gt;&lt;author&gt;Reinfeld, Ari S&lt;/author&gt;&lt;author&gt;Casler, James R&lt;/author&gt;&lt;author&gt;Coyle, Edward F&lt;/author&gt;&lt;/authors&gt;&lt;/contributors&gt;&lt;titles&gt;&lt;title&gt;The effect of pomegranate juice supplementation on strength and soreness after eccentric exercise&lt;/title&gt;&lt;secondary-title&gt;The Journal of Strength &amp;amp; Conditioning Research&lt;/secondary-title&gt;&lt;/titles&gt;&lt;periodical&gt;&lt;full-title&gt;The Journal of Strength &amp;amp; Conditioning Research&lt;/full-title&gt;&lt;/periodical&gt;&lt;pages&gt;1782-1788&lt;/pages&gt;&lt;volume&gt;25&lt;/volume&gt;&lt;number&gt;7&lt;/number&gt;&lt;dates&gt;&lt;year&gt;2011&lt;/year&gt;&lt;/dates&gt;&lt;isbn&gt;1064-8011&lt;/isbn&gt;&lt;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2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016ED35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4 days</w:t>
            </w:r>
          </w:p>
        </w:tc>
        <w:tc>
          <w:tcPr>
            <w:tcW w:w="3089" w:type="dxa"/>
          </w:tcPr>
          <w:p w14:paraId="13AF115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omegranate juice</w:t>
            </w:r>
          </w:p>
          <w:p w14:paraId="3E38204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50 ml twice daily</w:t>
            </w:r>
          </w:p>
        </w:tc>
        <w:tc>
          <w:tcPr>
            <w:tcW w:w="1729" w:type="dxa"/>
          </w:tcPr>
          <w:p w14:paraId="0A3C011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3B0228FE" w14:textId="77777777" w:rsidR="00073B37" w:rsidRPr="00207288" w:rsidRDefault="00073B37" w:rsidP="001741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The subjects performed 6 sets of 10 eccentric repetitions at 110% of their unilateral 1RM through a full range of motion.</w:t>
            </w:r>
          </w:p>
        </w:tc>
        <w:tc>
          <w:tcPr>
            <w:tcW w:w="4007" w:type="dxa"/>
          </w:tcPr>
          <w:p w14:paraId="5CEB721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Muscle soreness: </w:t>
            </w:r>
          </w:p>
          <w:p w14:paraId="4F85943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pre-exercise, post-exercise, 24h, 48h, 72h after exercise</w:t>
            </w:r>
          </w:p>
        </w:tc>
      </w:tr>
      <w:tr w:rsidR="00207288" w:rsidRPr="00207288" w14:paraId="3CD55635" w14:textId="77777777" w:rsidTr="001741AD">
        <w:trPr>
          <w:trHeight w:val="1046"/>
          <w:jc w:val="center"/>
        </w:trPr>
        <w:tc>
          <w:tcPr>
            <w:tcW w:w="1501" w:type="dxa"/>
            <w:shd w:val="clear" w:color="auto" w:fill="auto"/>
          </w:tcPr>
          <w:p w14:paraId="01D41E2C" w14:textId="77777777" w:rsidR="00073B37" w:rsidRPr="00207288" w:rsidRDefault="00073B37" w:rsidP="001741A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Chedegani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4</w:t>
            </w:r>
            <w:r w:rsidRPr="00207288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Bayat-Chadegani&lt;/Author&gt;&lt;Year&gt;2015&lt;/Year&gt;&lt;RecNum&gt;30&lt;/RecNum&gt;&lt;DisplayText&gt;(37)&lt;/DisplayText&gt;&lt;record&gt;&lt;rec-number&gt;30&lt;/rec-number&gt;&lt;foreign-keys&gt;&lt;key app="EN" db-id="x5epfr9w70z9paes5w05rzt6pvx22xvve5a2" timestamp="1721069616"&gt;30&lt;/key&gt;&lt;/foreign-keys&gt;&lt;ref-type name="Journal Article"&gt;17&lt;/ref-type&gt;&lt;contributors&gt;&lt;authors&gt;&lt;author&gt;Bayat-Chadegani, Ehsan&lt;/author&gt;&lt;author&gt;Fallahzadeh, Hossein&lt;/author&gt;&lt;author&gt;Askari, Gholamreza&lt;/author&gt;&lt;author&gt;Rahavi, Roza&lt;/author&gt;&lt;author&gt;Maghsoudi, Zahra&lt;/author&gt;&lt;author&gt;Nadjarzadeh, Azadeh&lt;/author&gt;&lt;/authors&gt;&lt;/contributors&gt;&lt;titles&gt;&lt;title&gt;The Effect of Pomegranate Juice Supplementation on Muscle Damage, Oxidative Stress and Inflammation Induced by Exercise in Healthy Young Men&lt;/title&gt;&lt;secondary-title&gt;Journal of Isfahan Medical School&lt;/secondary-title&gt;&lt;short-title&gt;The Effect of Pomegranate Juice Supplementation on Muscle Damage, Oxidative Stress and Inflammation Induced by Exercise in Healthy Young Men&lt;/short-title&gt;&lt;/titles&gt;&lt;periodical&gt;&lt;full-title&gt;Journal of Isfahan Medical School&lt;/full-title&gt;&lt;/periodical&gt;&lt;pages&gt;2464-2472&lt;/pages&gt;&lt;volume&gt;32&lt;/volume&gt;&lt;number&gt;320&lt;/number&gt;&lt;keywords&gt;&lt;keyword&gt;Pomegranate&lt;/keyword&gt;&lt;keyword&gt;Muscle damage&lt;/keyword&gt;&lt;keyword&gt;Inflammation&lt;/keyword&gt;&lt;keyword&gt;Oxidative Stress&lt;/keyword&gt;&lt;/keywords&gt;&lt;dates&gt;&lt;year&gt;2015&lt;/year&gt;&lt;/dates&gt;&lt;urls&gt;&lt;related-urls&gt;&lt;url&gt;https://jims.mui.ac.ir/article_14547_ac02be87d68fb4f000446acaa624cb39.pdf&lt;/url&gt;&lt;/related-urls&gt;&lt;/urls&gt;&lt;/record&gt;&lt;/Cite&gt;&lt;/EndNote&gt;</w:instrTex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207288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37)</w:t>
            </w: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502" w:type="dxa"/>
            <w:shd w:val="clear" w:color="auto" w:fill="auto"/>
          </w:tcPr>
          <w:p w14:paraId="4196236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 weeks</w:t>
            </w:r>
          </w:p>
        </w:tc>
        <w:tc>
          <w:tcPr>
            <w:tcW w:w="3089" w:type="dxa"/>
          </w:tcPr>
          <w:p w14:paraId="37D7E5D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99D414" w14:textId="77777777" w:rsidR="00073B37" w:rsidRPr="00207288" w:rsidRDefault="00073B37" w:rsidP="001741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atural pomegranate juice</w:t>
            </w:r>
          </w:p>
          <w:p w14:paraId="5869F515" w14:textId="77777777" w:rsidR="00073B37" w:rsidRPr="00207288" w:rsidRDefault="00073B37" w:rsidP="001741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250 ml</w:t>
            </w:r>
          </w:p>
          <w:p w14:paraId="73EBFD2B" w14:textId="77777777" w:rsidR="00073B37" w:rsidRPr="00207288" w:rsidRDefault="00073B37" w:rsidP="001741A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5C52F5" w14:textId="77777777" w:rsidR="00073B37" w:rsidRPr="00207288" w:rsidRDefault="00073B37" w:rsidP="001741AD">
            <w:pPr>
              <w:tabs>
                <w:tab w:val="left" w:pos="294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729" w:type="dxa"/>
          </w:tcPr>
          <w:p w14:paraId="53E7500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3732" w:type="dxa"/>
          </w:tcPr>
          <w:p w14:paraId="6BF6F4C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Physical activity 3 times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</w:rPr>
              <w:t xml:space="preserve"> week, 90 min running with 70% intensity VO</w:t>
            </w:r>
            <w:r w:rsidRPr="0020728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4007" w:type="dxa"/>
          </w:tcPr>
          <w:p w14:paraId="7C18C83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K: pre-exercise, post-exercise, 24h, 48h, 72h after exercise</w:t>
            </w:r>
          </w:p>
          <w:p w14:paraId="5DC5A4B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LDH: 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e-exercis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 post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xercise</w:t>
            </w:r>
            <w:proofErr w:type="spellEnd"/>
          </w:p>
          <w:p w14:paraId="024C1BD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val="pt-PT"/>
              </w:rPr>
              <w:t>CRP: pre-exercise, post-exercise, 24h, 48h, 72h after exercise</w:t>
            </w:r>
          </w:p>
        </w:tc>
      </w:tr>
    </w:tbl>
    <w:p w14:paraId="5F590B31" w14:textId="77777777" w:rsidR="00073B37" w:rsidRPr="00207288" w:rsidRDefault="00073B37" w:rsidP="00073B37">
      <w:pPr>
        <w:spacing w:line="240" w:lineRule="auto"/>
        <w:ind w:left="36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207288">
        <w:rPr>
          <w:rFonts w:asciiTheme="majorBidi" w:hAnsiTheme="majorBidi" w:cstheme="majorBidi"/>
          <w:i/>
          <w:iCs/>
          <w:sz w:val="20"/>
          <w:szCs w:val="20"/>
        </w:rPr>
        <w:t>Abbreviations: NM: Not mentioned, CK: Creatine kinase,</w:t>
      </w:r>
      <w:r w:rsidRPr="0020728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207288">
        <w:rPr>
          <w:rFonts w:asciiTheme="majorBidi" w:hAnsiTheme="majorBidi" w:cstheme="majorBidi"/>
          <w:i/>
          <w:iCs/>
          <w:sz w:val="20"/>
          <w:szCs w:val="20"/>
        </w:rPr>
        <w:t xml:space="preserve">CRP: C-reactive protein, LDH: Lactate dehydrogenase. </w:t>
      </w:r>
    </w:p>
    <w:p w14:paraId="760F42C5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428175F4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7B96EB2D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67C91FDF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696A4BC3" w14:textId="77777777" w:rsidR="00073B37" w:rsidRPr="00207288" w:rsidRDefault="00073B37" w:rsidP="00073B37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  <w:r w:rsidRPr="00207288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Supplementary Table 2. Quality assessment</w:t>
      </w:r>
    </w:p>
    <w:p w14:paraId="2DE960F7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tbl>
      <w:tblPr>
        <w:tblStyle w:val="TableGrid"/>
        <w:tblW w:w="14807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6"/>
        <w:gridCol w:w="962"/>
        <w:gridCol w:w="1012"/>
        <w:gridCol w:w="985"/>
        <w:gridCol w:w="866"/>
        <w:gridCol w:w="985"/>
        <w:gridCol w:w="985"/>
        <w:gridCol w:w="1054"/>
        <w:gridCol w:w="1202"/>
        <w:gridCol w:w="1117"/>
        <w:gridCol w:w="1513"/>
      </w:tblGrid>
      <w:tr w:rsidR="00207288" w:rsidRPr="00207288" w14:paraId="3350C13B" w14:textId="77777777" w:rsidTr="001741AD">
        <w:trPr>
          <w:trHeight w:val="611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9B77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Authors and Year of Publicatio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1862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5AD7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B7EE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015E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4D1F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7365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D548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037C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88F6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15E0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</w:tr>
      <w:tr w:rsidR="00207288" w:rsidRPr="00207288" w14:paraId="3394B43F" w14:textId="77777777" w:rsidTr="001741AD">
        <w:trPr>
          <w:trHeight w:val="45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1BEF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rregrosa-Garcia et al., 201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8BF7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6CE25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F099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0409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A02E5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DED9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FE6D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76FB2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4ABE0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26A4C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12CCF964" w14:textId="77777777" w:rsidTr="001741AD">
        <w:trPr>
          <w:trHeight w:val="458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3B3C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mbold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0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4EE8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EFA9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F8ADB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EC8E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E1B7D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14E8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E226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B8ED5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3560D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8EDF1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159244BB" w14:textId="77777777" w:rsidTr="001741AD">
        <w:trPr>
          <w:trHeight w:val="45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825B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mar et al., 201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B42F4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47F4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4A62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6352E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2DC7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1526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B6C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6C276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EF31E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1C653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207288" w:rsidRPr="00207288" w14:paraId="77466FB6" w14:textId="77777777" w:rsidTr="001741AD">
        <w:trPr>
          <w:trHeight w:val="458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386F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anskuniene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D5AB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E0608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A3BCB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4C13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67A4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EFC2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CE4C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24485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B770F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36500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172F98C0" w14:textId="77777777" w:rsidTr="001741AD">
        <w:trPr>
          <w:trHeight w:val="45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89A9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y Crum et al., 201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F8E4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18066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79DA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7C5E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08F5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763E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F8AD3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DA390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875CB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BEC92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080644AC" w14:textId="77777777" w:rsidTr="001741AD">
        <w:trPr>
          <w:trHeight w:val="458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3AD0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. Lamb et al., 201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1D6F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15B8A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1766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7386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AFCF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66E6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6893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AB901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833DB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A1FE3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</w:tr>
      <w:tr w:rsidR="00207288" w:rsidRPr="00207288" w14:paraId="37A3C673" w14:textId="77777777" w:rsidTr="001741AD">
        <w:trPr>
          <w:trHeight w:val="562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541F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tinez-Sancheza et al., 201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0858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EB1E7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BD769" w14:textId="77777777" w:rsidR="00073B37" w:rsidRPr="00207288" w:rsidRDefault="00073B37" w:rsidP="001741AD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3D7F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0420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285B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1E3D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EF897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37CE5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B0DF7" w14:textId="77777777" w:rsidR="00073B37" w:rsidRPr="00207288" w:rsidRDefault="00073B37" w:rsidP="001741AD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21365458" w14:textId="77777777" w:rsidTr="001741AD">
        <w:trPr>
          <w:trHeight w:val="458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0FE39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baniak et al., 201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59F6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041C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92F1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0422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5850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CB78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A98E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8B95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B669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BB83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07288" w:rsidRPr="00207288" w14:paraId="0504724F" w14:textId="77777777" w:rsidTr="001741AD">
        <w:trPr>
          <w:trHeight w:val="45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E8950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ombold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697A2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3E5F6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9EC7A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1E38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3934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50858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DE8B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69385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62EA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7CF9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207288" w:rsidRPr="00207288" w14:paraId="6AA86ACC" w14:textId="77777777" w:rsidTr="001741AD">
        <w:trPr>
          <w:trHeight w:val="458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203FD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yat-</w:t>
            </w:r>
            <w:proofErr w:type="spellStart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adegani</w:t>
            </w:r>
            <w:proofErr w:type="spellEnd"/>
            <w:r w:rsidRPr="0020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FB8BB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EC42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74343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C454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B33E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3D13C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E9EDF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B"/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1B411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5CEF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sym w:font="Wingdings" w:char="F0FC"/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18497" w14:textId="77777777" w:rsidR="00073B37" w:rsidRPr="00207288" w:rsidRDefault="00073B37" w:rsidP="001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72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5A15FB0F" w14:textId="77777777" w:rsidR="00073B37" w:rsidRPr="00207288" w:rsidRDefault="00073B37" w:rsidP="00073B37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</w:pPr>
      <w:r w:rsidRPr="00207288">
        <w:rPr>
          <w:rFonts w:asciiTheme="majorBidi" w:hAnsiTheme="majorBidi" w:cstheme="majorBidi"/>
          <w:i/>
          <w:iCs/>
          <w:sz w:val="20"/>
          <w:szCs w:val="20"/>
          <w:lang w:bidi="fa-IR"/>
        </w:rPr>
        <w:t>(1) Specified eligibility criteria, (2) Randomized participant allocation, (3) Concealed allocation, (4) Similarity of groups at baseline, (5) Blinding of all assessors, (6) Evaluated outcomes in 85% of participants, (7) Intention-to-treat (ITT) analysis, (8) Reporting of statistical comparisons between groups, (9) and Point measures and statistics of variability.</w:t>
      </w:r>
    </w:p>
    <w:p w14:paraId="4953C9E0" w14:textId="77777777" w:rsidR="004B10B1" w:rsidRPr="00207288" w:rsidRDefault="004B10B1"/>
    <w:sectPr w:rsidR="004B10B1" w:rsidRPr="00207288" w:rsidSect="00073B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37"/>
    <w:rsid w:val="00073B37"/>
    <w:rsid w:val="000C5F8D"/>
    <w:rsid w:val="00207288"/>
    <w:rsid w:val="00272D72"/>
    <w:rsid w:val="00327470"/>
    <w:rsid w:val="00360FB0"/>
    <w:rsid w:val="004B10B1"/>
    <w:rsid w:val="0061330C"/>
    <w:rsid w:val="00B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E022"/>
  <w15:chartTrackingRefBased/>
  <w15:docId w15:val="{8D3B7187-E1F9-41F1-BE58-AF43F61A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37"/>
    <w:pPr>
      <w:bidi w:val="0"/>
      <w:spacing w:line="256" w:lineRule="auto"/>
    </w:pPr>
    <w:rPr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B37"/>
    <w:pPr>
      <w:keepNext/>
      <w:keepLines/>
      <w:bidi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fa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B37"/>
    <w:pPr>
      <w:keepNext/>
      <w:keepLines/>
      <w:bidi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B37"/>
    <w:pPr>
      <w:keepNext/>
      <w:keepLines/>
      <w:bidi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bidi="fa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B37"/>
    <w:pPr>
      <w:keepNext/>
      <w:keepLines/>
      <w:bidi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bidi="fa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B37"/>
    <w:pPr>
      <w:keepNext/>
      <w:keepLines/>
      <w:bidi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bidi="fa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B37"/>
    <w:pPr>
      <w:keepNext/>
      <w:keepLines/>
      <w:bidi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bidi="fa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B37"/>
    <w:pPr>
      <w:keepNext/>
      <w:keepLines/>
      <w:bidi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bidi="fa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B37"/>
    <w:pPr>
      <w:keepNext/>
      <w:keepLines/>
      <w:bidi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bidi="fa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B37"/>
    <w:pPr>
      <w:keepNext/>
      <w:keepLines/>
      <w:bidi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B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B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B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B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B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B37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B37"/>
    <w:pPr>
      <w:numPr>
        <w:ilvl w:val="1"/>
      </w:numPr>
      <w:bidi/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fa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B37"/>
    <w:pPr>
      <w:bidi/>
      <w:spacing w:before="160" w:line="259" w:lineRule="auto"/>
      <w:jc w:val="center"/>
    </w:pPr>
    <w:rPr>
      <w:i/>
      <w:iCs/>
      <w:color w:val="404040" w:themeColor="text1" w:themeTint="BF"/>
      <w:lang w:bidi="fa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B37"/>
    <w:pPr>
      <w:bidi/>
      <w:spacing w:line="259" w:lineRule="auto"/>
      <w:ind w:left="720"/>
      <w:contextualSpacing/>
    </w:pPr>
    <w:rPr>
      <w:lang w:bidi="fa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B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B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bidi="fa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B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B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73B37"/>
    <w:pPr>
      <w:bidi w:val="0"/>
      <w:spacing w:after="0" w:line="240" w:lineRule="auto"/>
    </w:pPr>
    <w:rPr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9</Words>
  <Characters>13789</Characters>
  <Application>Microsoft Office Word</Application>
  <DocSecurity>0</DocSecurity>
  <Lines>114</Lines>
  <Paragraphs>32</Paragraphs>
  <ScaleCrop>false</ScaleCrop>
  <Company/>
  <LinksUpToDate>false</LinksUpToDate>
  <CharactersWithSpaces>1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3</cp:revision>
  <dcterms:created xsi:type="dcterms:W3CDTF">2025-01-10T19:35:00Z</dcterms:created>
  <dcterms:modified xsi:type="dcterms:W3CDTF">2025-01-14T15:09:00Z</dcterms:modified>
</cp:coreProperties>
</file>